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360"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ab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pStyle w:val="5"/>
        <w:ind w:left="360" w:firstLine="0" w:firstLineChars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3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776"/>
        <w:gridCol w:w="2776"/>
        <w:gridCol w:w="1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n-CKD(n=308)</w:t>
            </w:r>
          </w:p>
        </w:tc>
        <w:tc>
          <w:tcPr>
            <w:tcW w:w="23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KD(n=29)</w:t>
            </w:r>
          </w:p>
        </w:tc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SA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9±0.17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4±0.17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MI(kg/m2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55±3.49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32±3.46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C(cm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3.34±9.37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7.81±10.78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4±0.06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6±0.07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F (cm3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38.37(4045.41,7254.95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336.42(5085.80,8585.22)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T (cm3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55.44(1838.35,3556.63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34.95(2213.18,4409.33)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gt;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AT(cm3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92.62(1873.45,3890.20)</w:t>
            </w:r>
          </w:p>
        </w:tc>
        <w:tc>
          <w:tcPr>
            <w:tcW w:w="2364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61.82(2726.61,4688.95)</w:t>
            </w:r>
          </w:p>
        </w:tc>
        <w:tc>
          <w:tcPr>
            <w:tcW w:w="1642" w:type="dxa"/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2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FT(mm)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EFT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IGHT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2364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pStyle w:val="5"/>
              <w:ind w:firstLine="240" w:firstLineChars="10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88(10.91,21.35)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.05(11.26,21.65)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81(11.08,21.29)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364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360" w:firstLineChars="15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85(13.7,28.28)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75(14.63,30.90)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68(14.26,28.26)</w:t>
            </w:r>
          </w:p>
        </w:tc>
        <w:tc>
          <w:tcPr>
            <w:tcW w:w="1642" w:type="dxa"/>
            <w:tcBorders>
              <w:bottom w:val="single" w:color="auto" w:sz="4" w:space="0"/>
            </w:tcBorders>
            <w:vAlign w:val="center"/>
          </w:tcPr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1</w:t>
            </w:r>
          </w:p>
          <w:p>
            <w:pPr>
              <w:pStyle w:val="5"/>
              <w:ind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.- BSA = body surface area. BMI = body mass index. WC = waist circumference. WHR = waist-to-hip ratio. PRFT = para-perirenal fat thickness. TAF = total abdominal fat. SAT = subcutaneous adipose tissue. VAT = visceral adipose tissue.</w:t>
      </w:r>
    </w:p>
    <w:p>
      <w:pPr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wOGU1YjFhODg5MTViYjMxMGIwOTEyYTE0N2Y5NmUifQ=="/>
  </w:docVars>
  <w:rsids>
    <w:rsidRoot w:val="26107449"/>
    <w:rsid w:val="26107449"/>
    <w:rsid w:val="5B87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781</Characters>
  <Lines>0</Lines>
  <Paragraphs>0</Paragraphs>
  <TotalTime>0</TotalTime>
  <ScaleCrop>false</ScaleCrop>
  <LinksUpToDate>false</LinksUpToDate>
  <CharactersWithSpaces>8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3:55:00Z</dcterms:created>
  <dc:creator>失效的试卷</dc:creator>
  <cp:lastModifiedBy>失效的试卷</cp:lastModifiedBy>
  <dcterms:modified xsi:type="dcterms:W3CDTF">2023-06-06T12:5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E8532E84824AB9B375D7A3123BD0E0</vt:lpwstr>
  </property>
</Properties>
</file>